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69425" w14:textId="3C68876C" w:rsidR="00131FE3" w:rsidRPr="00131FE3" w:rsidRDefault="00131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 Diagnostic statistics for model </w:t>
      </w:r>
      <w:proofErr w:type="gramStart"/>
      <w:r>
        <w:rPr>
          <w:rFonts w:ascii="Times New Roman" w:hAnsi="Times New Roman" w:cs="Times New Roman"/>
        </w:rPr>
        <w:t>fit</w:t>
      </w:r>
      <w:proofErr w:type="gramEnd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1984"/>
        <w:gridCol w:w="2410"/>
        <w:gridCol w:w="2977"/>
      </w:tblGrid>
      <w:tr w:rsidR="00131FE3" w:rsidRPr="00290E2A" w14:paraId="4C6F5836" w14:textId="77777777" w:rsidTr="004A21F7">
        <w:tc>
          <w:tcPr>
            <w:tcW w:w="2263" w:type="dxa"/>
            <w:shd w:val="clear" w:color="auto" w:fill="BFBFBF" w:themeFill="background1" w:themeFillShade="BF"/>
          </w:tcPr>
          <w:p w14:paraId="32F3016E" w14:textId="77777777" w:rsidR="00131FE3" w:rsidRPr="00290E2A" w:rsidRDefault="00131FE3" w:rsidP="00BF20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2F8A9A73" w14:textId="5200AFA1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mer</w:t>
            </w:r>
            <w:r w:rsidR="004A21F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emshow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-</w:t>
            </w:r>
            <w:r w:rsidR="00984ABF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u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7353FE2C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dictive accuracy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84ADA5D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riance Inflation Factor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6AA80FB4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ximum Cook’s distance</w:t>
            </w:r>
          </w:p>
        </w:tc>
      </w:tr>
      <w:tr w:rsidR="00AC24E2" w:rsidRPr="00290E2A" w14:paraId="7AC2D8FD" w14:textId="77777777" w:rsidTr="00131FE3">
        <w:tc>
          <w:tcPr>
            <w:tcW w:w="2263" w:type="dxa"/>
          </w:tcPr>
          <w:p w14:paraId="69DB3349" w14:textId="35B0123E" w:rsidR="00AC24E2" w:rsidRDefault="00AC24E2" w:rsidP="00AC24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3</w:t>
            </w:r>
          </w:p>
        </w:tc>
        <w:tc>
          <w:tcPr>
            <w:tcW w:w="2552" w:type="dxa"/>
          </w:tcPr>
          <w:p w14:paraId="194B6CA3" w14:textId="77777777" w:rsidR="00AC24E2" w:rsidRDefault="00AC24E2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D935904" w14:textId="77777777" w:rsidR="00AC24E2" w:rsidRDefault="00AC24E2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8CAEA50" w14:textId="77777777" w:rsidR="00AC24E2" w:rsidRDefault="00AC24E2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3B8BBC48" w14:textId="77777777" w:rsidR="00AC24E2" w:rsidRDefault="00AC24E2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FE3" w:rsidRPr="00290E2A" w14:paraId="22D13310" w14:textId="77777777" w:rsidTr="00131FE3">
        <w:tc>
          <w:tcPr>
            <w:tcW w:w="2263" w:type="dxa"/>
          </w:tcPr>
          <w:p w14:paraId="66A9EEF2" w14:textId="776C6F17" w:rsidR="00131FE3" w:rsidRPr="00290E2A" w:rsidRDefault="00131FE3" w:rsidP="00AC24E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-hospital mortality</w:t>
            </w:r>
          </w:p>
        </w:tc>
        <w:tc>
          <w:tcPr>
            <w:tcW w:w="2552" w:type="dxa"/>
          </w:tcPr>
          <w:p w14:paraId="2040BA1E" w14:textId="2ACC0177" w:rsidR="00131FE3" w:rsidRPr="00290E2A" w:rsidRDefault="0010531B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26</w:t>
            </w:r>
          </w:p>
        </w:tc>
        <w:tc>
          <w:tcPr>
            <w:tcW w:w="1984" w:type="dxa"/>
          </w:tcPr>
          <w:p w14:paraId="6E30E291" w14:textId="5BADB4C8" w:rsidR="00131FE3" w:rsidRPr="00290E2A" w:rsidRDefault="0010531B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5</w:t>
            </w:r>
          </w:p>
        </w:tc>
        <w:tc>
          <w:tcPr>
            <w:tcW w:w="2410" w:type="dxa"/>
          </w:tcPr>
          <w:p w14:paraId="6470D46D" w14:textId="725F8B6A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2.0</w:t>
            </w:r>
          </w:p>
        </w:tc>
        <w:tc>
          <w:tcPr>
            <w:tcW w:w="2977" w:type="dxa"/>
          </w:tcPr>
          <w:p w14:paraId="57924E43" w14:textId="4A24F428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131FE3" w:rsidRPr="00290E2A" w14:paraId="46B9C824" w14:textId="77777777" w:rsidTr="00131FE3">
        <w:tc>
          <w:tcPr>
            <w:tcW w:w="2263" w:type="dxa"/>
          </w:tcPr>
          <w:p w14:paraId="4EA0B4AB" w14:textId="77777777" w:rsidR="00131FE3" w:rsidRPr="00290E2A" w:rsidRDefault="00131FE3" w:rsidP="00BF20ED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DS</w:t>
            </w:r>
          </w:p>
        </w:tc>
        <w:tc>
          <w:tcPr>
            <w:tcW w:w="2552" w:type="dxa"/>
          </w:tcPr>
          <w:p w14:paraId="063FE562" w14:textId="1B0E7DAE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46</w:t>
            </w:r>
          </w:p>
        </w:tc>
        <w:tc>
          <w:tcPr>
            <w:tcW w:w="1984" w:type="dxa"/>
          </w:tcPr>
          <w:p w14:paraId="5C4F8B3C" w14:textId="5D7FC411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2</w:t>
            </w:r>
          </w:p>
        </w:tc>
        <w:tc>
          <w:tcPr>
            <w:tcW w:w="2410" w:type="dxa"/>
          </w:tcPr>
          <w:p w14:paraId="729D6432" w14:textId="090742AA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2.0</w:t>
            </w:r>
          </w:p>
        </w:tc>
        <w:tc>
          <w:tcPr>
            <w:tcW w:w="2977" w:type="dxa"/>
          </w:tcPr>
          <w:p w14:paraId="1B19C57B" w14:textId="15190080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131FE3" w:rsidRPr="00290E2A" w14:paraId="5488E25E" w14:textId="77777777" w:rsidTr="00131FE3">
        <w:tc>
          <w:tcPr>
            <w:tcW w:w="2263" w:type="dxa"/>
          </w:tcPr>
          <w:p w14:paraId="603FD95A" w14:textId="77777777" w:rsidR="00131FE3" w:rsidRPr="00290E2A" w:rsidRDefault="00131FE3" w:rsidP="00BF20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4</w:t>
            </w:r>
          </w:p>
        </w:tc>
        <w:tc>
          <w:tcPr>
            <w:tcW w:w="2552" w:type="dxa"/>
          </w:tcPr>
          <w:p w14:paraId="0C824E74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E087C2C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690A17E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15901BD8" w14:textId="77777777" w:rsidR="00131FE3" w:rsidRPr="00290E2A" w:rsidRDefault="00131FE3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1FE3" w:rsidRPr="00290E2A" w14:paraId="7DF1AF2C" w14:textId="77777777" w:rsidTr="00131FE3">
        <w:tc>
          <w:tcPr>
            <w:tcW w:w="2263" w:type="dxa"/>
          </w:tcPr>
          <w:p w14:paraId="22611321" w14:textId="77777777" w:rsidR="00131FE3" w:rsidRDefault="00131FE3" w:rsidP="00BF20ED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-hospital mortality</w:t>
            </w:r>
          </w:p>
        </w:tc>
        <w:tc>
          <w:tcPr>
            <w:tcW w:w="2552" w:type="dxa"/>
          </w:tcPr>
          <w:p w14:paraId="0127B0CF" w14:textId="320B2B84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05</w:t>
            </w:r>
          </w:p>
        </w:tc>
        <w:tc>
          <w:tcPr>
            <w:tcW w:w="1984" w:type="dxa"/>
          </w:tcPr>
          <w:p w14:paraId="6AB6A42D" w14:textId="6194DEE7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7</w:t>
            </w:r>
          </w:p>
        </w:tc>
        <w:tc>
          <w:tcPr>
            <w:tcW w:w="2410" w:type="dxa"/>
          </w:tcPr>
          <w:p w14:paraId="7BC54E47" w14:textId="37646309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2.0</w:t>
            </w:r>
          </w:p>
        </w:tc>
        <w:tc>
          <w:tcPr>
            <w:tcW w:w="2977" w:type="dxa"/>
          </w:tcPr>
          <w:p w14:paraId="5B58EFBB" w14:textId="0FE47035" w:rsidR="00131FE3" w:rsidRPr="00290E2A" w:rsidRDefault="00E4669E" w:rsidP="008E5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</w:tbl>
    <w:p w14:paraId="24C4F4E0" w14:textId="694DD4D0" w:rsidR="00131FE3" w:rsidRDefault="00984ABF">
      <w:r>
        <w:t>MODS, multiple organ dysfunction syndrome.</w:t>
      </w:r>
    </w:p>
    <w:sectPr w:rsidR="00131FE3" w:rsidSect="00175D1A">
      <w:pgSz w:w="16820" w:h="11900" w:orient="landscape"/>
      <w:pgMar w:top="1418" w:right="1474" w:bottom="1418" w:left="147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2A"/>
    <w:rsid w:val="00000F1B"/>
    <w:rsid w:val="00003FC5"/>
    <w:rsid w:val="00005769"/>
    <w:rsid w:val="000059E3"/>
    <w:rsid w:val="0001630D"/>
    <w:rsid w:val="0002110F"/>
    <w:rsid w:val="00024C78"/>
    <w:rsid w:val="0002540F"/>
    <w:rsid w:val="00026CDD"/>
    <w:rsid w:val="000334E8"/>
    <w:rsid w:val="00041E58"/>
    <w:rsid w:val="00043690"/>
    <w:rsid w:val="0004448B"/>
    <w:rsid w:val="00053982"/>
    <w:rsid w:val="00063C2B"/>
    <w:rsid w:val="00065992"/>
    <w:rsid w:val="0007119B"/>
    <w:rsid w:val="00073A4F"/>
    <w:rsid w:val="0007713F"/>
    <w:rsid w:val="00080BD8"/>
    <w:rsid w:val="00085150"/>
    <w:rsid w:val="00087B6A"/>
    <w:rsid w:val="000915E3"/>
    <w:rsid w:val="000920AD"/>
    <w:rsid w:val="00094DF7"/>
    <w:rsid w:val="000A0820"/>
    <w:rsid w:val="000A17BF"/>
    <w:rsid w:val="000A324E"/>
    <w:rsid w:val="000A3BBF"/>
    <w:rsid w:val="000A4115"/>
    <w:rsid w:val="000A746F"/>
    <w:rsid w:val="000B5683"/>
    <w:rsid w:val="000C3D3D"/>
    <w:rsid w:val="000C6E05"/>
    <w:rsid w:val="000C6FF1"/>
    <w:rsid w:val="000D0E12"/>
    <w:rsid w:val="000D2B02"/>
    <w:rsid w:val="000D31E3"/>
    <w:rsid w:val="000E06E0"/>
    <w:rsid w:val="000E178C"/>
    <w:rsid w:val="000E2A25"/>
    <w:rsid w:val="000E3CC3"/>
    <w:rsid w:val="000E7500"/>
    <w:rsid w:val="000E75C1"/>
    <w:rsid w:val="000F3DF2"/>
    <w:rsid w:val="000F7682"/>
    <w:rsid w:val="00100FFB"/>
    <w:rsid w:val="001017CC"/>
    <w:rsid w:val="0010531B"/>
    <w:rsid w:val="0010579B"/>
    <w:rsid w:val="00107ACB"/>
    <w:rsid w:val="00112F9C"/>
    <w:rsid w:val="00114875"/>
    <w:rsid w:val="00122A04"/>
    <w:rsid w:val="00131C78"/>
    <w:rsid w:val="00131FE3"/>
    <w:rsid w:val="00132008"/>
    <w:rsid w:val="001525A1"/>
    <w:rsid w:val="00153379"/>
    <w:rsid w:val="00156F4D"/>
    <w:rsid w:val="00157158"/>
    <w:rsid w:val="00157AB9"/>
    <w:rsid w:val="001629AF"/>
    <w:rsid w:val="00162DBD"/>
    <w:rsid w:val="001649A4"/>
    <w:rsid w:val="001670E4"/>
    <w:rsid w:val="00170643"/>
    <w:rsid w:val="00175D1A"/>
    <w:rsid w:val="00181D68"/>
    <w:rsid w:val="001821BE"/>
    <w:rsid w:val="001929D1"/>
    <w:rsid w:val="0019508D"/>
    <w:rsid w:val="00195192"/>
    <w:rsid w:val="0019575E"/>
    <w:rsid w:val="00197967"/>
    <w:rsid w:val="00197F8E"/>
    <w:rsid w:val="001A46DF"/>
    <w:rsid w:val="001B0253"/>
    <w:rsid w:val="001B44B4"/>
    <w:rsid w:val="001B461E"/>
    <w:rsid w:val="001B4AB2"/>
    <w:rsid w:val="001C3236"/>
    <w:rsid w:val="001C33CD"/>
    <w:rsid w:val="001C60DE"/>
    <w:rsid w:val="001C769E"/>
    <w:rsid w:val="001D1FEB"/>
    <w:rsid w:val="001D4A02"/>
    <w:rsid w:val="001D584D"/>
    <w:rsid w:val="001D6339"/>
    <w:rsid w:val="001E2A52"/>
    <w:rsid w:val="001E6091"/>
    <w:rsid w:val="001E723F"/>
    <w:rsid w:val="001F21A4"/>
    <w:rsid w:val="001F4C5D"/>
    <w:rsid w:val="00202B67"/>
    <w:rsid w:val="00203C4E"/>
    <w:rsid w:val="0020656F"/>
    <w:rsid w:val="002111E8"/>
    <w:rsid w:val="002200BC"/>
    <w:rsid w:val="002319D6"/>
    <w:rsid w:val="002331C5"/>
    <w:rsid w:val="00233C01"/>
    <w:rsid w:val="00236A9E"/>
    <w:rsid w:val="00241CAB"/>
    <w:rsid w:val="00250B38"/>
    <w:rsid w:val="0025330A"/>
    <w:rsid w:val="002555D5"/>
    <w:rsid w:val="00257390"/>
    <w:rsid w:val="00260E34"/>
    <w:rsid w:val="00266B2E"/>
    <w:rsid w:val="0027048E"/>
    <w:rsid w:val="00275B10"/>
    <w:rsid w:val="00276F3B"/>
    <w:rsid w:val="00281E9B"/>
    <w:rsid w:val="00290E2A"/>
    <w:rsid w:val="0029180A"/>
    <w:rsid w:val="0029331B"/>
    <w:rsid w:val="00295743"/>
    <w:rsid w:val="00296D22"/>
    <w:rsid w:val="002A0E75"/>
    <w:rsid w:val="002A1891"/>
    <w:rsid w:val="002A7DB4"/>
    <w:rsid w:val="002B0209"/>
    <w:rsid w:val="002B021E"/>
    <w:rsid w:val="002B0E4B"/>
    <w:rsid w:val="002B392F"/>
    <w:rsid w:val="002C1F52"/>
    <w:rsid w:val="002C4579"/>
    <w:rsid w:val="002D1089"/>
    <w:rsid w:val="002D286C"/>
    <w:rsid w:val="002E6151"/>
    <w:rsid w:val="002F2358"/>
    <w:rsid w:val="002F7E99"/>
    <w:rsid w:val="00310A0C"/>
    <w:rsid w:val="0031300E"/>
    <w:rsid w:val="00313EB7"/>
    <w:rsid w:val="0031474E"/>
    <w:rsid w:val="00314984"/>
    <w:rsid w:val="00315A68"/>
    <w:rsid w:val="00320E6F"/>
    <w:rsid w:val="00322156"/>
    <w:rsid w:val="0034356C"/>
    <w:rsid w:val="003438F1"/>
    <w:rsid w:val="003449C3"/>
    <w:rsid w:val="003512AC"/>
    <w:rsid w:val="00351BC3"/>
    <w:rsid w:val="0035556E"/>
    <w:rsid w:val="00355E3F"/>
    <w:rsid w:val="00363C28"/>
    <w:rsid w:val="003651A0"/>
    <w:rsid w:val="003765EF"/>
    <w:rsid w:val="00377A8E"/>
    <w:rsid w:val="00377ADD"/>
    <w:rsid w:val="00391458"/>
    <w:rsid w:val="003A0055"/>
    <w:rsid w:val="003A2ECC"/>
    <w:rsid w:val="003A6C19"/>
    <w:rsid w:val="003B48DE"/>
    <w:rsid w:val="003B49A1"/>
    <w:rsid w:val="003C634B"/>
    <w:rsid w:val="003D0DC4"/>
    <w:rsid w:val="003D1D5B"/>
    <w:rsid w:val="003D5669"/>
    <w:rsid w:val="003E0800"/>
    <w:rsid w:val="003E3393"/>
    <w:rsid w:val="003F35B4"/>
    <w:rsid w:val="003F7982"/>
    <w:rsid w:val="00401D4C"/>
    <w:rsid w:val="00403D60"/>
    <w:rsid w:val="004056AA"/>
    <w:rsid w:val="004101B7"/>
    <w:rsid w:val="00412731"/>
    <w:rsid w:val="0041349D"/>
    <w:rsid w:val="004159AA"/>
    <w:rsid w:val="00417AAC"/>
    <w:rsid w:val="00422ED3"/>
    <w:rsid w:val="00424A33"/>
    <w:rsid w:val="00425DE1"/>
    <w:rsid w:val="0042611E"/>
    <w:rsid w:val="00427D35"/>
    <w:rsid w:val="0043416A"/>
    <w:rsid w:val="004426DF"/>
    <w:rsid w:val="004433FD"/>
    <w:rsid w:val="00447990"/>
    <w:rsid w:val="00451D7E"/>
    <w:rsid w:val="00456A12"/>
    <w:rsid w:val="0046209D"/>
    <w:rsid w:val="0046661B"/>
    <w:rsid w:val="00471E9D"/>
    <w:rsid w:val="0047279F"/>
    <w:rsid w:val="00473DBE"/>
    <w:rsid w:val="00473F95"/>
    <w:rsid w:val="004827AB"/>
    <w:rsid w:val="004840E9"/>
    <w:rsid w:val="00484BD8"/>
    <w:rsid w:val="00487B5F"/>
    <w:rsid w:val="00492FD0"/>
    <w:rsid w:val="00496514"/>
    <w:rsid w:val="00496FA2"/>
    <w:rsid w:val="00497552"/>
    <w:rsid w:val="004A21F7"/>
    <w:rsid w:val="004A3726"/>
    <w:rsid w:val="004A485C"/>
    <w:rsid w:val="004A4C40"/>
    <w:rsid w:val="004A5B46"/>
    <w:rsid w:val="004B26A7"/>
    <w:rsid w:val="004B6D8E"/>
    <w:rsid w:val="004C79DC"/>
    <w:rsid w:val="004D6278"/>
    <w:rsid w:val="004E16CE"/>
    <w:rsid w:val="004E3F14"/>
    <w:rsid w:val="004F1A39"/>
    <w:rsid w:val="004F4D00"/>
    <w:rsid w:val="004F566D"/>
    <w:rsid w:val="004F731A"/>
    <w:rsid w:val="005004EF"/>
    <w:rsid w:val="00503881"/>
    <w:rsid w:val="00515C44"/>
    <w:rsid w:val="00520C1A"/>
    <w:rsid w:val="00525E7C"/>
    <w:rsid w:val="00536773"/>
    <w:rsid w:val="00544F1D"/>
    <w:rsid w:val="005526A4"/>
    <w:rsid w:val="005530C2"/>
    <w:rsid w:val="0055551D"/>
    <w:rsid w:val="00555B7C"/>
    <w:rsid w:val="005629B3"/>
    <w:rsid w:val="00566AA2"/>
    <w:rsid w:val="005678F0"/>
    <w:rsid w:val="005742ED"/>
    <w:rsid w:val="00574AED"/>
    <w:rsid w:val="00575A8C"/>
    <w:rsid w:val="00576339"/>
    <w:rsid w:val="00582189"/>
    <w:rsid w:val="00590762"/>
    <w:rsid w:val="0059195F"/>
    <w:rsid w:val="0059287B"/>
    <w:rsid w:val="00596371"/>
    <w:rsid w:val="005A175B"/>
    <w:rsid w:val="005A37D2"/>
    <w:rsid w:val="005A729A"/>
    <w:rsid w:val="005B16EA"/>
    <w:rsid w:val="005B6767"/>
    <w:rsid w:val="005C2D91"/>
    <w:rsid w:val="005C7B39"/>
    <w:rsid w:val="005D6538"/>
    <w:rsid w:val="005E004A"/>
    <w:rsid w:val="005E0839"/>
    <w:rsid w:val="005F113D"/>
    <w:rsid w:val="00600530"/>
    <w:rsid w:val="006017ED"/>
    <w:rsid w:val="00610459"/>
    <w:rsid w:val="0061437D"/>
    <w:rsid w:val="00614DBE"/>
    <w:rsid w:val="0061540B"/>
    <w:rsid w:val="00627235"/>
    <w:rsid w:val="00627C5A"/>
    <w:rsid w:val="0063076F"/>
    <w:rsid w:val="00634DB5"/>
    <w:rsid w:val="00635BDD"/>
    <w:rsid w:val="00641278"/>
    <w:rsid w:val="006412AC"/>
    <w:rsid w:val="00642A4E"/>
    <w:rsid w:val="00642D56"/>
    <w:rsid w:val="0064438C"/>
    <w:rsid w:val="00647856"/>
    <w:rsid w:val="0065058F"/>
    <w:rsid w:val="00651CB4"/>
    <w:rsid w:val="006620AA"/>
    <w:rsid w:val="006640D8"/>
    <w:rsid w:val="00667176"/>
    <w:rsid w:val="00673057"/>
    <w:rsid w:val="00676AC0"/>
    <w:rsid w:val="006800AF"/>
    <w:rsid w:val="00680B67"/>
    <w:rsid w:val="00684FC0"/>
    <w:rsid w:val="00685ABD"/>
    <w:rsid w:val="006908C8"/>
    <w:rsid w:val="00693E5C"/>
    <w:rsid w:val="00695479"/>
    <w:rsid w:val="0069612F"/>
    <w:rsid w:val="00697261"/>
    <w:rsid w:val="006A05CB"/>
    <w:rsid w:val="006A7B1A"/>
    <w:rsid w:val="006B0D32"/>
    <w:rsid w:val="006B42B2"/>
    <w:rsid w:val="006B572B"/>
    <w:rsid w:val="006B7F26"/>
    <w:rsid w:val="006C11CE"/>
    <w:rsid w:val="006C5AFF"/>
    <w:rsid w:val="006C5F4B"/>
    <w:rsid w:val="006D1CCA"/>
    <w:rsid w:val="006D216E"/>
    <w:rsid w:val="006D3582"/>
    <w:rsid w:val="006D70C9"/>
    <w:rsid w:val="006E054C"/>
    <w:rsid w:val="006F105C"/>
    <w:rsid w:val="006F1AFA"/>
    <w:rsid w:val="006F4348"/>
    <w:rsid w:val="0070052E"/>
    <w:rsid w:val="00714228"/>
    <w:rsid w:val="00714C88"/>
    <w:rsid w:val="00714D43"/>
    <w:rsid w:val="00716192"/>
    <w:rsid w:val="00716C2E"/>
    <w:rsid w:val="00725F26"/>
    <w:rsid w:val="0072722C"/>
    <w:rsid w:val="007351D6"/>
    <w:rsid w:val="0073710B"/>
    <w:rsid w:val="0074374A"/>
    <w:rsid w:val="00745598"/>
    <w:rsid w:val="00745B88"/>
    <w:rsid w:val="00747D12"/>
    <w:rsid w:val="00754B19"/>
    <w:rsid w:val="0075684C"/>
    <w:rsid w:val="00762F69"/>
    <w:rsid w:val="00766935"/>
    <w:rsid w:val="00773561"/>
    <w:rsid w:val="0078224E"/>
    <w:rsid w:val="00784B86"/>
    <w:rsid w:val="007857E7"/>
    <w:rsid w:val="00787C7E"/>
    <w:rsid w:val="00790CD8"/>
    <w:rsid w:val="00796E74"/>
    <w:rsid w:val="007972F0"/>
    <w:rsid w:val="007A7952"/>
    <w:rsid w:val="007B0D2B"/>
    <w:rsid w:val="007C256C"/>
    <w:rsid w:val="007C782F"/>
    <w:rsid w:val="007E36D6"/>
    <w:rsid w:val="007F70CE"/>
    <w:rsid w:val="00805591"/>
    <w:rsid w:val="00806686"/>
    <w:rsid w:val="00807A5C"/>
    <w:rsid w:val="00812D35"/>
    <w:rsid w:val="00825271"/>
    <w:rsid w:val="00826306"/>
    <w:rsid w:val="008267F3"/>
    <w:rsid w:val="00827043"/>
    <w:rsid w:val="00845D2D"/>
    <w:rsid w:val="00846CB1"/>
    <w:rsid w:val="00857156"/>
    <w:rsid w:val="008642F4"/>
    <w:rsid w:val="00867DCF"/>
    <w:rsid w:val="008746A7"/>
    <w:rsid w:val="00876523"/>
    <w:rsid w:val="00876BAD"/>
    <w:rsid w:val="00876E01"/>
    <w:rsid w:val="008808D7"/>
    <w:rsid w:val="008851AA"/>
    <w:rsid w:val="008905C1"/>
    <w:rsid w:val="00892757"/>
    <w:rsid w:val="0089448C"/>
    <w:rsid w:val="00896C17"/>
    <w:rsid w:val="008A7240"/>
    <w:rsid w:val="008B2C94"/>
    <w:rsid w:val="008B4E93"/>
    <w:rsid w:val="008B5474"/>
    <w:rsid w:val="008B7031"/>
    <w:rsid w:val="008B7125"/>
    <w:rsid w:val="008C2D57"/>
    <w:rsid w:val="008C5BB6"/>
    <w:rsid w:val="008C61FD"/>
    <w:rsid w:val="008C6C3E"/>
    <w:rsid w:val="008C7119"/>
    <w:rsid w:val="008E2859"/>
    <w:rsid w:val="008E424F"/>
    <w:rsid w:val="008E521E"/>
    <w:rsid w:val="008E7F08"/>
    <w:rsid w:val="008F1D5A"/>
    <w:rsid w:val="008F77C0"/>
    <w:rsid w:val="008F78C5"/>
    <w:rsid w:val="009056A7"/>
    <w:rsid w:val="00914079"/>
    <w:rsid w:val="00917849"/>
    <w:rsid w:val="00930A64"/>
    <w:rsid w:val="0093267E"/>
    <w:rsid w:val="00940973"/>
    <w:rsid w:val="00947E3F"/>
    <w:rsid w:val="0096491C"/>
    <w:rsid w:val="00965C2C"/>
    <w:rsid w:val="00975325"/>
    <w:rsid w:val="00977DC2"/>
    <w:rsid w:val="00981883"/>
    <w:rsid w:val="00984ABF"/>
    <w:rsid w:val="00990E5F"/>
    <w:rsid w:val="009A0CD1"/>
    <w:rsid w:val="009A0E2D"/>
    <w:rsid w:val="009A56AF"/>
    <w:rsid w:val="009B5C95"/>
    <w:rsid w:val="009C5BE1"/>
    <w:rsid w:val="009C6BF9"/>
    <w:rsid w:val="009D0498"/>
    <w:rsid w:val="009D3F9B"/>
    <w:rsid w:val="009D6D2B"/>
    <w:rsid w:val="009E158A"/>
    <w:rsid w:val="009E2686"/>
    <w:rsid w:val="009E371A"/>
    <w:rsid w:val="009E3F0F"/>
    <w:rsid w:val="009E5D3D"/>
    <w:rsid w:val="009E7F45"/>
    <w:rsid w:val="009F1871"/>
    <w:rsid w:val="009F4775"/>
    <w:rsid w:val="009F47D6"/>
    <w:rsid w:val="009F516B"/>
    <w:rsid w:val="009F5A91"/>
    <w:rsid w:val="00A00094"/>
    <w:rsid w:val="00A041A9"/>
    <w:rsid w:val="00A05765"/>
    <w:rsid w:val="00A126BE"/>
    <w:rsid w:val="00A13DE9"/>
    <w:rsid w:val="00A26FE4"/>
    <w:rsid w:val="00A27261"/>
    <w:rsid w:val="00A30481"/>
    <w:rsid w:val="00A36883"/>
    <w:rsid w:val="00A45355"/>
    <w:rsid w:val="00A4780F"/>
    <w:rsid w:val="00A51CD6"/>
    <w:rsid w:val="00A52353"/>
    <w:rsid w:val="00A53F06"/>
    <w:rsid w:val="00A552C5"/>
    <w:rsid w:val="00A55AC0"/>
    <w:rsid w:val="00A62921"/>
    <w:rsid w:val="00A66E45"/>
    <w:rsid w:val="00A67ED1"/>
    <w:rsid w:val="00A760C3"/>
    <w:rsid w:val="00A76FA2"/>
    <w:rsid w:val="00A82E75"/>
    <w:rsid w:val="00A9154B"/>
    <w:rsid w:val="00A94386"/>
    <w:rsid w:val="00A94567"/>
    <w:rsid w:val="00AA0B08"/>
    <w:rsid w:val="00AA3410"/>
    <w:rsid w:val="00AA3FBB"/>
    <w:rsid w:val="00AA69FC"/>
    <w:rsid w:val="00AB3A8E"/>
    <w:rsid w:val="00AC179A"/>
    <w:rsid w:val="00AC24E2"/>
    <w:rsid w:val="00AC30A3"/>
    <w:rsid w:val="00AC5276"/>
    <w:rsid w:val="00AC685F"/>
    <w:rsid w:val="00AC6BCD"/>
    <w:rsid w:val="00AD3A23"/>
    <w:rsid w:val="00AD3BBC"/>
    <w:rsid w:val="00AD57C7"/>
    <w:rsid w:val="00AD6468"/>
    <w:rsid w:val="00AD6756"/>
    <w:rsid w:val="00AD68A3"/>
    <w:rsid w:val="00B02764"/>
    <w:rsid w:val="00B047D9"/>
    <w:rsid w:val="00B057B9"/>
    <w:rsid w:val="00B1343A"/>
    <w:rsid w:val="00B13A78"/>
    <w:rsid w:val="00B14F2C"/>
    <w:rsid w:val="00B22A74"/>
    <w:rsid w:val="00B22EB6"/>
    <w:rsid w:val="00B235A2"/>
    <w:rsid w:val="00B37C22"/>
    <w:rsid w:val="00B41154"/>
    <w:rsid w:val="00B46753"/>
    <w:rsid w:val="00B6205E"/>
    <w:rsid w:val="00B626C0"/>
    <w:rsid w:val="00B65D21"/>
    <w:rsid w:val="00B6700C"/>
    <w:rsid w:val="00B67C29"/>
    <w:rsid w:val="00B716B7"/>
    <w:rsid w:val="00B74261"/>
    <w:rsid w:val="00B76FEB"/>
    <w:rsid w:val="00B8732E"/>
    <w:rsid w:val="00B944B6"/>
    <w:rsid w:val="00B95336"/>
    <w:rsid w:val="00B953B0"/>
    <w:rsid w:val="00B957E0"/>
    <w:rsid w:val="00BA7C46"/>
    <w:rsid w:val="00BB1B46"/>
    <w:rsid w:val="00BB3AE8"/>
    <w:rsid w:val="00BB668D"/>
    <w:rsid w:val="00BB72BD"/>
    <w:rsid w:val="00BC01C6"/>
    <w:rsid w:val="00BC05CD"/>
    <w:rsid w:val="00BC617E"/>
    <w:rsid w:val="00BC79E0"/>
    <w:rsid w:val="00BD709E"/>
    <w:rsid w:val="00BE0CAF"/>
    <w:rsid w:val="00BE316E"/>
    <w:rsid w:val="00BE57AE"/>
    <w:rsid w:val="00BE6C72"/>
    <w:rsid w:val="00BF38A2"/>
    <w:rsid w:val="00BF3988"/>
    <w:rsid w:val="00C05403"/>
    <w:rsid w:val="00C10354"/>
    <w:rsid w:val="00C12C8C"/>
    <w:rsid w:val="00C13281"/>
    <w:rsid w:val="00C17128"/>
    <w:rsid w:val="00C23E52"/>
    <w:rsid w:val="00C27E4F"/>
    <w:rsid w:val="00C3435F"/>
    <w:rsid w:val="00C46401"/>
    <w:rsid w:val="00C516D8"/>
    <w:rsid w:val="00C729D2"/>
    <w:rsid w:val="00C74380"/>
    <w:rsid w:val="00C758C3"/>
    <w:rsid w:val="00C80483"/>
    <w:rsid w:val="00C82B33"/>
    <w:rsid w:val="00C82E9C"/>
    <w:rsid w:val="00C83531"/>
    <w:rsid w:val="00C846B3"/>
    <w:rsid w:val="00C94307"/>
    <w:rsid w:val="00C950FC"/>
    <w:rsid w:val="00CA4000"/>
    <w:rsid w:val="00CA7D2E"/>
    <w:rsid w:val="00CB4804"/>
    <w:rsid w:val="00CC037B"/>
    <w:rsid w:val="00CC2F6D"/>
    <w:rsid w:val="00CC5523"/>
    <w:rsid w:val="00CD011E"/>
    <w:rsid w:val="00CD3536"/>
    <w:rsid w:val="00CE2DFB"/>
    <w:rsid w:val="00CF242E"/>
    <w:rsid w:val="00CF4C6B"/>
    <w:rsid w:val="00D05A6E"/>
    <w:rsid w:val="00D0698A"/>
    <w:rsid w:val="00D15C6C"/>
    <w:rsid w:val="00D22E54"/>
    <w:rsid w:val="00D24073"/>
    <w:rsid w:val="00D31D0A"/>
    <w:rsid w:val="00D35747"/>
    <w:rsid w:val="00D46E47"/>
    <w:rsid w:val="00D47636"/>
    <w:rsid w:val="00D53E72"/>
    <w:rsid w:val="00D566A0"/>
    <w:rsid w:val="00D613A2"/>
    <w:rsid w:val="00D652B5"/>
    <w:rsid w:val="00D753F5"/>
    <w:rsid w:val="00D756D1"/>
    <w:rsid w:val="00D84FC3"/>
    <w:rsid w:val="00D869B9"/>
    <w:rsid w:val="00D941C6"/>
    <w:rsid w:val="00DA4ED8"/>
    <w:rsid w:val="00DA675B"/>
    <w:rsid w:val="00DB47C3"/>
    <w:rsid w:val="00DB645E"/>
    <w:rsid w:val="00DC0DE4"/>
    <w:rsid w:val="00DD2D21"/>
    <w:rsid w:val="00DD4F13"/>
    <w:rsid w:val="00DD6E68"/>
    <w:rsid w:val="00DE361B"/>
    <w:rsid w:val="00DE4D46"/>
    <w:rsid w:val="00DE6616"/>
    <w:rsid w:val="00DF4AC8"/>
    <w:rsid w:val="00E02D17"/>
    <w:rsid w:val="00E03366"/>
    <w:rsid w:val="00E040D3"/>
    <w:rsid w:val="00E044D6"/>
    <w:rsid w:val="00E04F96"/>
    <w:rsid w:val="00E16836"/>
    <w:rsid w:val="00E20ADA"/>
    <w:rsid w:val="00E21BDA"/>
    <w:rsid w:val="00E241A5"/>
    <w:rsid w:val="00E3103A"/>
    <w:rsid w:val="00E42534"/>
    <w:rsid w:val="00E4669E"/>
    <w:rsid w:val="00E476F5"/>
    <w:rsid w:val="00E502F5"/>
    <w:rsid w:val="00E51955"/>
    <w:rsid w:val="00E60119"/>
    <w:rsid w:val="00E60268"/>
    <w:rsid w:val="00E605F2"/>
    <w:rsid w:val="00E61BC1"/>
    <w:rsid w:val="00E637A6"/>
    <w:rsid w:val="00E7237A"/>
    <w:rsid w:val="00E73519"/>
    <w:rsid w:val="00E73E9F"/>
    <w:rsid w:val="00E73ED1"/>
    <w:rsid w:val="00E7560F"/>
    <w:rsid w:val="00E84A1D"/>
    <w:rsid w:val="00E84B87"/>
    <w:rsid w:val="00E857C7"/>
    <w:rsid w:val="00E859D2"/>
    <w:rsid w:val="00E95715"/>
    <w:rsid w:val="00EA16E7"/>
    <w:rsid w:val="00EA4042"/>
    <w:rsid w:val="00EA4C12"/>
    <w:rsid w:val="00EA6C03"/>
    <w:rsid w:val="00EB0882"/>
    <w:rsid w:val="00EB263A"/>
    <w:rsid w:val="00EB27B5"/>
    <w:rsid w:val="00EB4997"/>
    <w:rsid w:val="00EC12A7"/>
    <w:rsid w:val="00ED3F5A"/>
    <w:rsid w:val="00ED4593"/>
    <w:rsid w:val="00ED4C52"/>
    <w:rsid w:val="00ED799E"/>
    <w:rsid w:val="00EE6626"/>
    <w:rsid w:val="00EF238A"/>
    <w:rsid w:val="00EF76ED"/>
    <w:rsid w:val="00F04811"/>
    <w:rsid w:val="00F05453"/>
    <w:rsid w:val="00F0700E"/>
    <w:rsid w:val="00F110FC"/>
    <w:rsid w:val="00F169A2"/>
    <w:rsid w:val="00F170C1"/>
    <w:rsid w:val="00F22E06"/>
    <w:rsid w:val="00F23D27"/>
    <w:rsid w:val="00F36C0E"/>
    <w:rsid w:val="00F434BC"/>
    <w:rsid w:val="00F51A2C"/>
    <w:rsid w:val="00F528D7"/>
    <w:rsid w:val="00F64A05"/>
    <w:rsid w:val="00F66D9E"/>
    <w:rsid w:val="00F66F26"/>
    <w:rsid w:val="00F7573B"/>
    <w:rsid w:val="00F8124D"/>
    <w:rsid w:val="00F81740"/>
    <w:rsid w:val="00F8290D"/>
    <w:rsid w:val="00F85615"/>
    <w:rsid w:val="00F87557"/>
    <w:rsid w:val="00F87F81"/>
    <w:rsid w:val="00F93CE0"/>
    <w:rsid w:val="00F9632A"/>
    <w:rsid w:val="00F970D0"/>
    <w:rsid w:val="00FA34C8"/>
    <w:rsid w:val="00FA5888"/>
    <w:rsid w:val="00FB0D76"/>
    <w:rsid w:val="00FB1C8A"/>
    <w:rsid w:val="00FB5659"/>
    <w:rsid w:val="00FC0E05"/>
    <w:rsid w:val="00FC2EFC"/>
    <w:rsid w:val="00FC5150"/>
    <w:rsid w:val="00FC520F"/>
    <w:rsid w:val="00FC6210"/>
    <w:rsid w:val="00FD361D"/>
    <w:rsid w:val="00FE248C"/>
    <w:rsid w:val="00FE40EB"/>
    <w:rsid w:val="00FE6E99"/>
    <w:rsid w:val="00FF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8D925"/>
  <w14:defaultImageDpi w14:val="32767"/>
  <w15:chartTrackingRefBased/>
  <w15:docId w15:val="{375B470C-FD55-9843-ACD8-5CEA7DE1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0E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0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0E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0E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0E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0E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0E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0E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0E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0E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90E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90E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90E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0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0E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0E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0E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0E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0E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0E2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0E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0E2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90E2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90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丸藤</dc:creator>
  <cp:keywords/>
  <dc:description/>
  <cp:lastModifiedBy>哲 丸藤</cp:lastModifiedBy>
  <cp:revision>6</cp:revision>
  <dcterms:created xsi:type="dcterms:W3CDTF">2024-04-23T06:57:00Z</dcterms:created>
  <dcterms:modified xsi:type="dcterms:W3CDTF">2024-04-28T10:52:00Z</dcterms:modified>
</cp:coreProperties>
</file>